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5B724" w14:textId="57452099" w:rsidR="002A2989" w:rsidRDefault="00F348AE" w:rsidP="0016199D">
      <w:pPr>
        <w:rPr>
          <w:lang w:val="en-US"/>
        </w:rPr>
      </w:pPr>
      <w:r w:rsidRPr="00F348AE">
        <w:rPr>
          <w:lang w:val="en-US"/>
        </w:rPr>
        <w:t xml:space="preserve">Supplementary Table 2. </w:t>
      </w:r>
      <w:r w:rsidR="0016199D">
        <w:rPr>
          <w:lang w:val="en-US"/>
        </w:rPr>
        <w:t>Exploratory Factor Analysis of Variables in the Study</w:t>
      </w:r>
    </w:p>
    <w:p w14:paraId="19559075" w14:textId="77777777" w:rsidR="00305499" w:rsidRDefault="00305499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3142"/>
        <w:gridCol w:w="1096"/>
        <w:gridCol w:w="1237"/>
        <w:gridCol w:w="1376"/>
        <w:gridCol w:w="1360"/>
      </w:tblGrid>
      <w:tr w:rsidR="0016199D" w:rsidRPr="00E4530C" w14:paraId="432F776B" w14:textId="32F33B46" w:rsidTr="00E4530C">
        <w:tc>
          <w:tcPr>
            <w:tcW w:w="1077" w:type="dxa"/>
            <w:tcBorders>
              <w:bottom w:val="single" w:sz="4" w:space="0" w:color="auto"/>
            </w:tcBorders>
          </w:tcPr>
          <w:p w14:paraId="2E0888E7" w14:textId="2ED044D4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 xml:space="preserve">Scale </w:t>
            </w: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1878CD1A" w14:textId="45DDAA9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Item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9BB9117" w14:textId="415C6A3F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One-factor solution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77BFB68B" w14:textId="0C0C82D9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% of variance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4C7A52A" w14:textId="21348ADB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Two</w:t>
            </w:r>
            <w:r w:rsidRPr="00E4530C">
              <w:rPr>
                <w:sz w:val="18"/>
                <w:szCs w:val="18"/>
                <w:lang w:val="en-US"/>
              </w:rPr>
              <w:t>-factor solution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3835C4EC" w14:textId="5B3A81D8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% of variance</w:t>
            </w:r>
          </w:p>
        </w:tc>
      </w:tr>
      <w:tr w:rsidR="0016199D" w:rsidRPr="00E4530C" w14:paraId="66099BBB" w14:textId="5DA15F4D" w:rsidTr="00E4530C">
        <w:tc>
          <w:tcPr>
            <w:tcW w:w="1077" w:type="dxa"/>
            <w:tcBorders>
              <w:top w:val="single" w:sz="4" w:space="0" w:color="auto"/>
            </w:tcBorders>
          </w:tcPr>
          <w:p w14:paraId="0F0527E7" w14:textId="5AF73F26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GASA</w:t>
            </w:r>
          </w:p>
        </w:tc>
        <w:tc>
          <w:tcPr>
            <w:tcW w:w="3142" w:type="dxa"/>
            <w:tcBorders>
              <w:top w:val="single" w:sz="4" w:space="0" w:color="auto"/>
            </w:tcBorders>
          </w:tcPr>
          <w:p w14:paraId="53D88F33" w14:textId="755367BB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599A5B4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07F4DB52" w14:textId="6E186785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30.95 %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A3B95AF" w14:textId="2A8D409F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12D1E265" w14:textId="0D37F59D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19.65%</w:t>
            </w:r>
          </w:p>
        </w:tc>
      </w:tr>
      <w:tr w:rsidR="0016199D" w:rsidRPr="00E4530C" w14:paraId="0ADAA4E2" w14:textId="6B72C1B2" w:rsidTr="00E4530C">
        <w:tc>
          <w:tcPr>
            <w:tcW w:w="1077" w:type="dxa"/>
          </w:tcPr>
          <w:p w14:paraId="19A83478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64F1A9C5" w14:textId="338FDA12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Thinking of gaming</w:t>
            </w:r>
          </w:p>
        </w:tc>
        <w:tc>
          <w:tcPr>
            <w:tcW w:w="1096" w:type="dxa"/>
          </w:tcPr>
          <w:p w14:paraId="1D7AC011" w14:textId="1F49717D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57</w:t>
            </w:r>
          </w:p>
        </w:tc>
        <w:tc>
          <w:tcPr>
            <w:tcW w:w="1237" w:type="dxa"/>
          </w:tcPr>
          <w:p w14:paraId="49D5F964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71F1680" w14:textId="4A94FDD0" w:rsidR="0016199D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33</w:t>
            </w:r>
          </w:p>
        </w:tc>
        <w:tc>
          <w:tcPr>
            <w:tcW w:w="1360" w:type="dxa"/>
          </w:tcPr>
          <w:p w14:paraId="2C7DCBD1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16199D" w:rsidRPr="00E4530C" w14:paraId="3CD27F4E" w14:textId="08582C1A" w:rsidTr="00E4530C">
        <w:tc>
          <w:tcPr>
            <w:tcW w:w="1077" w:type="dxa"/>
          </w:tcPr>
          <w:p w14:paraId="00F41865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2F588733" w14:textId="5437F9D1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Spending more time on gaming</w:t>
            </w:r>
          </w:p>
        </w:tc>
        <w:tc>
          <w:tcPr>
            <w:tcW w:w="1096" w:type="dxa"/>
          </w:tcPr>
          <w:p w14:paraId="0D888A2E" w14:textId="5F939AC1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62</w:t>
            </w:r>
          </w:p>
        </w:tc>
        <w:tc>
          <w:tcPr>
            <w:tcW w:w="1237" w:type="dxa"/>
          </w:tcPr>
          <w:p w14:paraId="1F8D1B9C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A1EAC68" w14:textId="27281E0C" w:rsidR="0016199D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29</w:t>
            </w:r>
          </w:p>
        </w:tc>
        <w:tc>
          <w:tcPr>
            <w:tcW w:w="1360" w:type="dxa"/>
          </w:tcPr>
          <w:p w14:paraId="39A09EBD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16199D" w:rsidRPr="00E4530C" w14:paraId="7239CD2C" w14:textId="69398EC5" w:rsidTr="00E4530C">
        <w:tc>
          <w:tcPr>
            <w:tcW w:w="1077" w:type="dxa"/>
          </w:tcPr>
          <w:p w14:paraId="01DC4F1E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BD3ED03" w14:textId="59705334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Gaming to escape the real life</w:t>
            </w:r>
          </w:p>
        </w:tc>
        <w:tc>
          <w:tcPr>
            <w:tcW w:w="1096" w:type="dxa"/>
          </w:tcPr>
          <w:p w14:paraId="3E56B128" w14:textId="3CA4CFDB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33</w:t>
            </w:r>
          </w:p>
        </w:tc>
        <w:tc>
          <w:tcPr>
            <w:tcW w:w="1237" w:type="dxa"/>
          </w:tcPr>
          <w:p w14:paraId="634D8C70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3AB9429" w14:textId="1601EF7F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2</w:t>
            </w:r>
          </w:p>
        </w:tc>
        <w:tc>
          <w:tcPr>
            <w:tcW w:w="1360" w:type="dxa"/>
          </w:tcPr>
          <w:p w14:paraId="60270CB5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16199D" w:rsidRPr="00E4530C" w14:paraId="07D16BED" w14:textId="4D16B5B1" w:rsidTr="00E4530C">
        <w:tc>
          <w:tcPr>
            <w:tcW w:w="1077" w:type="dxa"/>
          </w:tcPr>
          <w:p w14:paraId="1B32DA3A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08EA9726" w14:textId="122FF732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Failed to quit gaming</w:t>
            </w:r>
          </w:p>
        </w:tc>
        <w:tc>
          <w:tcPr>
            <w:tcW w:w="1096" w:type="dxa"/>
          </w:tcPr>
          <w:p w14:paraId="3DC6AE6B" w14:textId="19C6D40F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2</w:t>
            </w:r>
          </w:p>
        </w:tc>
        <w:tc>
          <w:tcPr>
            <w:tcW w:w="1237" w:type="dxa"/>
          </w:tcPr>
          <w:p w14:paraId="00EE822D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8EA7623" w14:textId="739E9FEE" w:rsidR="0016199D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06</w:t>
            </w:r>
          </w:p>
        </w:tc>
        <w:tc>
          <w:tcPr>
            <w:tcW w:w="1360" w:type="dxa"/>
          </w:tcPr>
          <w:p w14:paraId="7B45245C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16199D" w:rsidRPr="00E4530C" w14:paraId="3205E4BE" w14:textId="4EEB59E4" w:rsidTr="00E4530C">
        <w:tc>
          <w:tcPr>
            <w:tcW w:w="1077" w:type="dxa"/>
          </w:tcPr>
          <w:p w14:paraId="5138C570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09FB2E23" w14:textId="43448A3B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Felt bad when not being able to game</w:t>
            </w:r>
          </w:p>
        </w:tc>
        <w:tc>
          <w:tcPr>
            <w:tcW w:w="1096" w:type="dxa"/>
          </w:tcPr>
          <w:p w14:paraId="58F1D559" w14:textId="7BC21292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56</w:t>
            </w:r>
          </w:p>
        </w:tc>
        <w:tc>
          <w:tcPr>
            <w:tcW w:w="1237" w:type="dxa"/>
          </w:tcPr>
          <w:p w14:paraId="28ECB13E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6060D8C2" w14:textId="06190631" w:rsidR="0016199D" w:rsidRPr="00E4530C" w:rsidRDefault="00E4530C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19</w:t>
            </w:r>
          </w:p>
        </w:tc>
        <w:tc>
          <w:tcPr>
            <w:tcW w:w="1360" w:type="dxa"/>
          </w:tcPr>
          <w:p w14:paraId="35E46FD9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16199D" w:rsidRPr="00E4530C" w14:paraId="69DBE473" w14:textId="05DE4FF6" w:rsidTr="00E4530C">
        <w:tc>
          <w:tcPr>
            <w:tcW w:w="1077" w:type="dxa"/>
          </w:tcPr>
          <w:p w14:paraId="6BDF4EAE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0DA510F" w14:textId="21463625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Fighting with others because of gaming</w:t>
            </w:r>
          </w:p>
        </w:tc>
        <w:tc>
          <w:tcPr>
            <w:tcW w:w="1096" w:type="dxa"/>
          </w:tcPr>
          <w:p w14:paraId="7F51A6F3" w14:textId="5F4F640C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0</w:t>
            </w:r>
          </w:p>
        </w:tc>
        <w:tc>
          <w:tcPr>
            <w:tcW w:w="1237" w:type="dxa"/>
          </w:tcPr>
          <w:p w14:paraId="52B2ACF1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7E9C8A07" w14:textId="763C8879" w:rsidR="0016199D" w:rsidRPr="00E4530C" w:rsidRDefault="00E4530C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08</w:t>
            </w:r>
          </w:p>
        </w:tc>
        <w:tc>
          <w:tcPr>
            <w:tcW w:w="1360" w:type="dxa"/>
          </w:tcPr>
          <w:p w14:paraId="3CAE5587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16199D" w:rsidRPr="00E4530C" w14:paraId="2F1BAAA9" w14:textId="3FF73EAC" w:rsidTr="00E4530C">
        <w:tc>
          <w:tcPr>
            <w:tcW w:w="1077" w:type="dxa"/>
          </w:tcPr>
          <w:p w14:paraId="0B763A49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51A6A895" w14:textId="36B39C28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Ignored other activities because of gaming</w:t>
            </w:r>
          </w:p>
        </w:tc>
        <w:tc>
          <w:tcPr>
            <w:tcW w:w="1096" w:type="dxa"/>
          </w:tcPr>
          <w:p w14:paraId="55898DA0" w14:textId="03BE07B1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237" w:type="dxa"/>
          </w:tcPr>
          <w:p w14:paraId="4B72C77C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88687FE" w14:textId="1084A320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8</w:t>
            </w:r>
          </w:p>
        </w:tc>
        <w:tc>
          <w:tcPr>
            <w:tcW w:w="1360" w:type="dxa"/>
          </w:tcPr>
          <w:p w14:paraId="0B2C2521" w14:textId="77777777" w:rsidR="0016199D" w:rsidRPr="00E4530C" w:rsidRDefault="0016199D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6AFD7CFE" w14:textId="77777777" w:rsidTr="00E4530C">
        <w:tc>
          <w:tcPr>
            <w:tcW w:w="1077" w:type="dxa"/>
          </w:tcPr>
          <w:p w14:paraId="11AA8E5F" w14:textId="01B4A86D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Parental knowledge</w:t>
            </w:r>
          </w:p>
        </w:tc>
        <w:tc>
          <w:tcPr>
            <w:tcW w:w="3142" w:type="dxa"/>
          </w:tcPr>
          <w:p w14:paraId="57249965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321D8B16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326DAB34" w14:textId="417BEE83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49.77 %</w:t>
            </w:r>
          </w:p>
        </w:tc>
        <w:tc>
          <w:tcPr>
            <w:tcW w:w="1376" w:type="dxa"/>
          </w:tcPr>
          <w:p w14:paraId="344DA60F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21E861D2" w14:textId="6A54621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20.19 %</w:t>
            </w:r>
          </w:p>
        </w:tc>
      </w:tr>
      <w:tr w:rsidR="00E57E96" w:rsidRPr="00E4530C" w14:paraId="79474852" w14:textId="77777777" w:rsidTr="00E4530C">
        <w:tc>
          <w:tcPr>
            <w:tcW w:w="1077" w:type="dxa"/>
          </w:tcPr>
          <w:p w14:paraId="4C3AC812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061A4730" w14:textId="0A197D20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Having exam</w:t>
            </w:r>
          </w:p>
        </w:tc>
        <w:tc>
          <w:tcPr>
            <w:tcW w:w="1096" w:type="dxa"/>
          </w:tcPr>
          <w:p w14:paraId="3929BE73" w14:textId="043B7A22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82</w:t>
            </w:r>
          </w:p>
        </w:tc>
        <w:tc>
          <w:tcPr>
            <w:tcW w:w="1237" w:type="dxa"/>
          </w:tcPr>
          <w:p w14:paraId="117C1C98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6161AC63" w14:textId="427F357D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1360" w:type="dxa"/>
          </w:tcPr>
          <w:p w14:paraId="7B1F4281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7D38B2A3" w14:textId="77777777" w:rsidTr="00E4530C">
        <w:tc>
          <w:tcPr>
            <w:tcW w:w="1077" w:type="dxa"/>
          </w:tcPr>
          <w:p w14:paraId="3CD9FE10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1F48BF3" w14:textId="3412ED02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Where at night</w:t>
            </w:r>
          </w:p>
        </w:tc>
        <w:tc>
          <w:tcPr>
            <w:tcW w:w="1096" w:type="dxa"/>
          </w:tcPr>
          <w:p w14:paraId="6DA99E79" w14:textId="6E10DF44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27</w:t>
            </w:r>
          </w:p>
        </w:tc>
        <w:tc>
          <w:tcPr>
            <w:tcW w:w="1237" w:type="dxa"/>
          </w:tcPr>
          <w:p w14:paraId="1F3186D0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4A0DA0F8" w14:textId="3CCDB304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92</w:t>
            </w:r>
          </w:p>
        </w:tc>
        <w:tc>
          <w:tcPr>
            <w:tcW w:w="1360" w:type="dxa"/>
          </w:tcPr>
          <w:p w14:paraId="07E527E8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7F5D8F45" w14:textId="77777777" w:rsidTr="00E4530C">
        <w:tc>
          <w:tcPr>
            <w:tcW w:w="1077" w:type="dxa"/>
          </w:tcPr>
          <w:p w14:paraId="57A25FFF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0B498BE9" w14:textId="5CB98070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Doing during free time</w:t>
            </w:r>
          </w:p>
        </w:tc>
        <w:tc>
          <w:tcPr>
            <w:tcW w:w="1096" w:type="dxa"/>
          </w:tcPr>
          <w:p w14:paraId="1F892E0E" w14:textId="7CC04F19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9</w:t>
            </w:r>
          </w:p>
        </w:tc>
        <w:tc>
          <w:tcPr>
            <w:tcW w:w="1237" w:type="dxa"/>
          </w:tcPr>
          <w:p w14:paraId="6CB8A2B4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0246C882" w14:textId="32B83B1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09</w:t>
            </w:r>
          </w:p>
        </w:tc>
        <w:tc>
          <w:tcPr>
            <w:tcW w:w="1360" w:type="dxa"/>
          </w:tcPr>
          <w:p w14:paraId="7086D31A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2BB7DDAB" w14:textId="77777777" w:rsidTr="00E4530C">
        <w:tc>
          <w:tcPr>
            <w:tcW w:w="1077" w:type="dxa"/>
          </w:tcPr>
          <w:p w14:paraId="38CC96A4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BBBF071" w14:textId="63B06A1F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Spending money</w:t>
            </w:r>
          </w:p>
        </w:tc>
        <w:tc>
          <w:tcPr>
            <w:tcW w:w="1096" w:type="dxa"/>
          </w:tcPr>
          <w:p w14:paraId="1403D0E2" w14:textId="42FE1D79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69</w:t>
            </w:r>
          </w:p>
        </w:tc>
        <w:tc>
          <w:tcPr>
            <w:tcW w:w="1237" w:type="dxa"/>
          </w:tcPr>
          <w:p w14:paraId="7171198F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1AEE6A47" w14:textId="650AE76D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38</w:t>
            </w:r>
          </w:p>
        </w:tc>
        <w:tc>
          <w:tcPr>
            <w:tcW w:w="1360" w:type="dxa"/>
          </w:tcPr>
          <w:p w14:paraId="476FEBDA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5F5C38B9" w14:textId="77777777" w:rsidTr="00E4530C">
        <w:tc>
          <w:tcPr>
            <w:tcW w:w="1077" w:type="dxa"/>
          </w:tcPr>
          <w:p w14:paraId="25C47094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C1F97FB" w14:textId="3E370F22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Time on gaming</w:t>
            </w:r>
          </w:p>
        </w:tc>
        <w:tc>
          <w:tcPr>
            <w:tcW w:w="1096" w:type="dxa"/>
          </w:tcPr>
          <w:p w14:paraId="63167D8E" w14:textId="2E8CE990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9</w:t>
            </w:r>
          </w:p>
        </w:tc>
        <w:tc>
          <w:tcPr>
            <w:tcW w:w="1237" w:type="dxa"/>
          </w:tcPr>
          <w:p w14:paraId="70DB96B6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331B410" w14:textId="22293324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1360" w:type="dxa"/>
          </w:tcPr>
          <w:p w14:paraId="14D58BAD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3F79CEB9" w14:textId="77777777" w:rsidTr="00E4530C">
        <w:tc>
          <w:tcPr>
            <w:tcW w:w="1077" w:type="dxa"/>
          </w:tcPr>
          <w:p w14:paraId="678018B1" w14:textId="201D7386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Parental solicitation</w:t>
            </w:r>
          </w:p>
        </w:tc>
        <w:tc>
          <w:tcPr>
            <w:tcW w:w="3142" w:type="dxa"/>
          </w:tcPr>
          <w:p w14:paraId="38403643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126E7AC4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33685D30" w14:textId="4CC97989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37.91 %</w:t>
            </w:r>
          </w:p>
        </w:tc>
        <w:tc>
          <w:tcPr>
            <w:tcW w:w="1376" w:type="dxa"/>
          </w:tcPr>
          <w:p w14:paraId="45CBC5D1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3570B26D" w14:textId="396079A8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17.99 %</w:t>
            </w:r>
          </w:p>
        </w:tc>
      </w:tr>
      <w:tr w:rsidR="00E57E96" w:rsidRPr="00E4530C" w14:paraId="56E3AB4C" w14:textId="77777777" w:rsidTr="00E4530C">
        <w:tc>
          <w:tcPr>
            <w:tcW w:w="1077" w:type="dxa"/>
          </w:tcPr>
          <w:p w14:paraId="2D4ED627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447A593B" w14:textId="17898982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Parents talk to friends</w:t>
            </w:r>
          </w:p>
        </w:tc>
        <w:tc>
          <w:tcPr>
            <w:tcW w:w="1096" w:type="dxa"/>
          </w:tcPr>
          <w:p w14:paraId="24BDF5B7" w14:textId="31C2A295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54</w:t>
            </w:r>
          </w:p>
        </w:tc>
        <w:tc>
          <w:tcPr>
            <w:tcW w:w="1237" w:type="dxa"/>
          </w:tcPr>
          <w:p w14:paraId="268839AF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319BDFF" w14:textId="3736C73E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61</w:t>
            </w:r>
          </w:p>
        </w:tc>
        <w:tc>
          <w:tcPr>
            <w:tcW w:w="1360" w:type="dxa"/>
          </w:tcPr>
          <w:p w14:paraId="1D9ACE29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653D8D83" w14:textId="77777777" w:rsidTr="00E4530C">
        <w:tc>
          <w:tcPr>
            <w:tcW w:w="1077" w:type="dxa"/>
          </w:tcPr>
          <w:p w14:paraId="4406C069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52105F6C" w14:textId="23206DB4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Ask about friends</w:t>
            </w:r>
          </w:p>
        </w:tc>
        <w:tc>
          <w:tcPr>
            <w:tcW w:w="1096" w:type="dxa"/>
          </w:tcPr>
          <w:p w14:paraId="5929A5EC" w14:textId="3EF6348C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63</w:t>
            </w:r>
          </w:p>
        </w:tc>
        <w:tc>
          <w:tcPr>
            <w:tcW w:w="1237" w:type="dxa"/>
          </w:tcPr>
          <w:p w14:paraId="2DCF39F5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01EF4313" w14:textId="6E035FDD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10</w:t>
            </w:r>
          </w:p>
        </w:tc>
        <w:tc>
          <w:tcPr>
            <w:tcW w:w="1360" w:type="dxa"/>
          </w:tcPr>
          <w:p w14:paraId="52ECE5ED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7F827ABB" w14:textId="77777777" w:rsidTr="00E4530C">
        <w:tc>
          <w:tcPr>
            <w:tcW w:w="1077" w:type="dxa"/>
          </w:tcPr>
          <w:p w14:paraId="3E9BE5E0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DCE9C6F" w14:textId="775407AB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Ask about free time</w:t>
            </w:r>
          </w:p>
        </w:tc>
        <w:tc>
          <w:tcPr>
            <w:tcW w:w="1096" w:type="dxa"/>
          </w:tcPr>
          <w:p w14:paraId="7A545B43" w14:textId="29A92123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5</w:t>
            </w:r>
          </w:p>
        </w:tc>
        <w:tc>
          <w:tcPr>
            <w:tcW w:w="1237" w:type="dxa"/>
          </w:tcPr>
          <w:p w14:paraId="113E0CCF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147E113B" w14:textId="42B085A0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1360" w:type="dxa"/>
          </w:tcPr>
          <w:p w14:paraId="4367C878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28E5625B" w14:textId="77777777" w:rsidTr="00E4530C">
        <w:tc>
          <w:tcPr>
            <w:tcW w:w="1077" w:type="dxa"/>
          </w:tcPr>
          <w:p w14:paraId="6FCB2981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60041EA4" w14:textId="3EEF198C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Ask about school</w:t>
            </w:r>
          </w:p>
        </w:tc>
        <w:tc>
          <w:tcPr>
            <w:tcW w:w="1096" w:type="dxa"/>
          </w:tcPr>
          <w:p w14:paraId="19185F42" w14:textId="7718A7CD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62</w:t>
            </w:r>
          </w:p>
        </w:tc>
        <w:tc>
          <w:tcPr>
            <w:tcW w:w="1237" w:type="dxa"/>
          </w:tcPr>
          <w:p w14:paraId="570B2D1C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62CE659C" w14:textId="32554889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360" w:type="dxa"/>
          </w:tcPr>
          <w:p w14:paraId="231CF4BB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1371CB9D" w14:textId="77777777" w:rsidTr="00E4530C">
        <w:tc>
          <w:tcPr>
            <w:tcW w:w="1077" w:type="dxa"/>
          </w:tcPr>
          <w:p w14:paraId="365C5F45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0BFB34F" w14:textId="5533A5FE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Ask about time after school</w:t>
            </w:r>
          </w:p>
        </w:tc>
        <w:tc>
          <w:tcPr>
            <w:tcW w:w="1096" w:type="dxa"/>
          </w:tcPr>
          <w:p w14:paraId="254E9DFD" w14:textId="756425D6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0</w:t>
            </w:r>
          </w:p>
        </w:tc>
        <w:tc>
          <w:tcPr>
            <w:tcW w:w="1237" w:type="dxa"/>
          </w:tcPr>
          <w:p w14:paraId="540FC6E7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7C4E7D82" w14:textId="1A4BECC6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-.21</w:t>
            </w:r>
          </w:p>
        </w:tc>
        <w:tc>
          <w:tcPr>
            <w:tcW w:w="1360" w:type="dxa"/>
          </w:tcPr>
          <w:p w14:paraId="6A31CC26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57E96" w:rsidRPr="00E4530C" w14:paraId="72652F9C" w14:textId="77777777" w:rsidTr="00E4530C">
        <w:tc>
          <w:tcPr>
            <w:tcW w:w="1077" w:type="dxa"/>
          </w:tcPr>
          <w:p w14:paraId="7A49113A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6026DC53" w14:textId="021EE531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Ask about gaming activities</w:t>
            </w:r>
          </w:p>
        </w:tc>
        <w:tc>
          <w:tcPr>
            <w:tcW w:w="1096" w:type="dxa"/>
          </w:tcPr>
          <w:p w14:paraId="4DDF388A" w14:textId="013E6B6A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39</w:t>
            </w:r>
          </w:p>
        </w:tc>
        <w:tc>
          <w:tcPr>
            <w:tcW w:w="1237" w:type="dxa"/>
          </w:tcPr>
          <w:p w14:paraId="0788DE8D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8CE8796" w14:textId="0C6A3FD3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  <w:r w:rsidRPr="00E4530C">
              <w:rPr>
                <w:sz w:val="18"/>
                <w:szCs w:val="18"/>
                <w:lang w:val="en-US"/>
              </w:rPr>
              <w:t>.76</w:t>
            </w:r>
          </w:p>
        </w:tc>
        <w:tc>
          <w:tcPr>
            <w:tcW w:w="1360" w:type="dxa"/>
          </w:tcPr>
          <w:p w14:paraId="16346075" w14:textId="77777777" w:rsidR="00E57E96" w:rsidRPr="00E4530C" w:rsidRDefault="00E57E96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14155" w:rsidRPr="00E4530C" w14:paraId="71D09176" w14:textId="77777777" w:rsidTr="00E4530C">
        <w:tc>
          <w:tcPr>
            <w:tcW w:w="1077" w:type="dxa"/>
          </w:tcPr>
          <w:p w14:paraId="2B64D50A" w14:textId="6026BD49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 disclosure</w:t>
            </w:r>
          </w:p>
        </w:tc>
        <w:tc>
          <w:tcPr>
            <w:tcW w:w="3142" w:type="dxa"/>
          </w:tcPr>
          <w:p w14:paraId="564DB53A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7E2E4EAE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518D5688" w14:textId="7D9ECBC3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.74 %</w:t>
            </w:r>
          </w:p>
        </w:tc>
        <w:tc>
          <w:tcPr>
            <w:tcW w:w="1376" w:type="dxa"/>
          </w:tcPr>
          <w:p w14:paraId="363D79D8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6F783685" w14:textId="7D90C30A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</w:tr>
      <w:tr w:rsidR="00E14155" w:rsidRPr="00E4530C" w14:paraId="49C73A29" w14:textId="77777777" w:rsidTr="00E4530C">
        <w:tc>
          <w:tcPr>
            <w:tcW w:w="1077" w:type="dxa"/>
          </w:tcPr>
          <w:p w14:paraId="72A894C0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485F6FBA" w14:textId="7982DC01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ling parents about school</w:t>
            </w:r>
          </w:p>
        </w:tc>
        <w:tc>
          <w:tcPr>
            <w:tcW w:w="1096" w:type="dxa"/>
          </w:tcPr>
          <w:p w14:paraId="104E14A8" w14:textId="17E225EA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54</w:t>
            </w:r>
          </w:p>
        </w:tc>
        <w:tc>
          <w:tcPr>
            <w:tcW w:w="1237" w:type="dxa"/>
          </w:tcPr>
          <w:p w14:paraId="1E7B1B98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73DE5049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32BAF7F5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14155" w:rsidRPr="00E4530C" w14:paraId="68221A9F" w14:textId="77777777" w:rsidTr="00E4530C">
        <w:tc>
          <w:tcPr>
            <w:tcW w:w="1077" w:type="dxa"/>
          </w:tcPr>
          <w:p w14:paraId="12A05885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2C70B3CB" w14:textId="68BA5BFD" w:rsidR="00E14155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ling parents about subjects in school</w:t>
            </w:r>
          </w:p>
        </w:tc>
        <w:tc>
          <w:tcPr>
            <w:tcW w:w="1096" w:type="dxa"/>
          </w:tcPr>
          <w:p w14:paraId="7AAE458A" w14:textId="626DC233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51</w:t>
            </w:r>
          </w:p>
        </w:tc>
        <w:tc>
          <w:tcPr>
            <w:tcW w:w="1237" w:type="dxa"/>
          </w:tcPr>
          <w:p w14:paraId="0AAEB453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6B488AEC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59067778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14155" w:rsidRPr="00E4530C" w14:paraId="718423D7" w14:textId="77777777" w:rsidTr="00E4530C">
        <w:tc>
          <w:tcPr>
            <w:tcW w:w="1077" w:type="dxa"/>
          </w:tcPr>
          <w:p w14:paraId="18B1A41F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1F2084F" w14:textId="7CB774EE" w:rsidR="00E14155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elling parents about activities in the evening</w:t>
            </w:r>
          </w:p>
        </w:tc>
        <w:tc>
          <w:tcPr>
            <w:tcW w:w="1096" w:type="dxa"/>
          </w:tcPr>
          <w:p w14:paraId="6D35B0BD" w14:textId="67E8D666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2</w:t>
            </w:r>
          </w:p>
        </w:tc>
        <w:tc>
          <w:tcPr>
            <w:tcW w:w="1237" w:type="dxa"/>
          </w:tcPr>
          <w:p w14:paraId="3FCA2E2F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4A5A8DBA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0EFBEB72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14155" w:rsidRPr="00E4530C" w14:paraId="73DA5DBB" w14:textId="77777777" w:rsidTr="00E4530C">
        <w:tc>
          <w:tcPr>
            <w:tcW w:w="1077" w:type="dxa"/>
          </w:tcPr>
          <w:p w14:paraId="6F671357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605DD89B" w14:textId="1B471F40" w:rsidR="00E14155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lking to parents about gaming</w:t>
            </w:r>
          </w:p>
        </w:tc>
        <w:tc>
          <w:tcPr>
            <w:tcW w:w="1096" w:type="dxa"/>
          </w:tcPr>
          <w:p w14:paraId="0B4B90A6" w14:textId="67EA7D3B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2</w:t>
            </w:r>
          </w:p>
        </w:tc>
        <w:tc>
          <w:tcPr>
            <w:tcW w:w="1237" w:type="dxa"/>
          </w:tcPr>
          <w:p w14:paraId="6CF8D7B7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1787627" w14:textId="77777777" w:rsidR="00E14155" w:rsidRPr="00E4530C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25597496" w14:textId="77777777" w:rsidR="00E14155" w:rsidRDefault="00E14155" w:rsidP="0016199D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6D4A64F2" w14:textId="77777777" w:rsidTr="00E4530C">
        <w:tc>
          <w:tcPr>
            <w:tcW w:w="1077" w:type="dxa"/>
          </w:tcPr>
          <w:p w14:paraId="737CF75D" w14:textId="26C7FB31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 secrecy</w:t>
            </w:r>
          </w:p>
        </w:tc>
        <w:tc>
          <w:tcPr>
            <w:tcW w:w="3142" w:type="dxa"/>
          </w:tcPr>
          <w:p w14:paraId="1C2AA119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2A730EBB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1B08DCD3" w14:textId="57E4D2B9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11 %</w:t>
            </w:r>
          </w:p>
        </w:tc>
        <w:tc>
          <w:tcPr>
            <w:tcW w:w="1376" w:type="dxa"/>
          </w:tcPr>
          <w:p w14:paraId="3E0C49AB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7872F5BE" w14:textId="0074D7CE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</w:tr>
      <w:tr w:rsidR="00E4530C" w:rsidRPr="00E4530C" w14:paraId="0A121157" w14:textId="77777777" w:rsidTr="00E4530C">
        <w:tc>
          <w:tcPr>
            <w:tcW w:w="1077" w:type="dxa"/>
          </w:tcPr>
          <w:p w14:paraId="3EB276C5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5F83395C" w14:textId="34C3FFDA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eping secrets about free time</w:t>
            </w:r>
          </w:p>
        </w:tc>
        <w:tc>
          <w:tcPr>
            <w:tcW w:w="1096" w:type="dxa"/>
          </w:tcPr>
          <w:p w14:paraId="483C5770" w14:textId="7B5E0BA3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3</w:t>
            </w:r>
          </w:p>
        </w:tc>
        <w:tc>
          <w:tcPr>
            <w:tcW w:w="1237" w:type="dxa"/>
          </w:tcPr>
          <w:p w14:paraId="4DF3356F" w14:textId="62031B4E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0655C3B0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2340DAAE" w14:textId="392BD7D0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72794C60" w14:textId="77777777" w:rsidTr="00E4530C">
        <w:tc>
          <w:tcPr>
            <w:tcW w:w="1077" w:type="dxa"/>
          </w:tcPr>
          <w:p w14:paraId="2932B02B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89D31A6" w14:textId="490CD083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eping secrets about nights/weekends</w:t>
            </w:r>
          </w:p>
        </w:tc>
        <w:tc>
          <w:tcPr>
            <w:tcW w:w="1096" w:type="dxa"/>
          </w:tcPr>
          <w:p w14:paraId="6186607B" w14:textId="34FAC393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6</w:t>
            </w:r>
          </w:p>
        </w:tc>
        <w:tc>
          <w:tcPr>
            <w:tcW w:w="1237" w:type="dxa"/>
          </w:tcPr>
          <w:p w14:paraId="7B302AD8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01E88A59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51101EC5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67A09ADF" w14:textId="77777777" w:rsidTr="00E4530C">
        <w:tc>
          <w:tcPr>
            <w:tcW w:w="1077" w:type="dxa"/>
          </w:tcPr>
          <w:p w14:paraId="7596C5D5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34306282" w14:textId="5A736928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eping secrets about gaming</w:t>
            </w:r>
          </w:p>
        </w:tc>
        <w:tc>
          <w:tcPr>
            <w:tcW w:w="1096" w:type="dxa"/>
          </w:tcPr>
          <w:p w14:paraId="3F3FDEE2" w14:textId="12F56D9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1</w:t>
            </w:r>
          </w:p>
        </w:tc>
        <w:tc>
          <w:tcPr>
            <w:tcW w:w="1237" w:type="dxa"/>
          </w:tcPr>
          <w:p w14:paraId="10564CC9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9CC75D6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13D18323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1A937545" w14:textId="77777777" w:rsidTr="00E4530C">
        <w:tc>
          <w:tcPr>
            <w:tcW w:w="1077" w:type="dxa"/>
          </w:tcPr>
          <w:p w14:paraId="241832C0" w14:textId="7E937FAC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al control</w:t>
            </w:r>
          </w:p>
        </w:tc>
        <w:tc>
          <w:tcPr>
            <w:tcW w:w="3142" w:type="dxa"/>
          </w:tcPr>
          <w:p w14:paraId="4F5FA52C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23507662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60DA4892" w14:textId="3D65E2CB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51 %</w:t>
            </w:r>
          </w:p>
        </w:tc>
        <w:tc>
          <w:tcPr>
            <w:tcW w:w="1376" w:type="dxa"/>
          </w:tcPr>
          <w:p w14:paraId="311EE102" w14:textId="77777777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08AAC6A6" w14:textId="6DA65F8A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11 %</w:t>
            </w:r>
          </w:p>
        </w:tc>
      </w:tr>
      <w:tr w:rsidR="00E4530C" w:rsidRPr="00E4530C" w14:paraId="54BFEA79" w14:textId="77777777" w:rsidTr="00E4530C">
        <w:tc>
          <w:tcPr>
            <w:tcW w:w="1077" w:type="dxa"/>
          </w:tcPr>
          <w:p w14:paraId="691D4F3E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2475E17B" w14:textId="18505900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les about friends</w:t>
            </w:r>
          </w:p>
        </w:tc>
        <w:tc>
          <w:tcPr>
            <w:tcW w:w="1096" w:type="dxa"/>
          </w:tcPr>
          <w:p w14:paraId="5957EAFF" w14:textId="3D2A1280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0</w:t>
            </w:r>
          </w:p>
        </w:tc>
        <w:tc>
          <w:tcPr>
            <w:tcW w:w="1237" w:type="dxa"/>
          </w:tcPr>
          <w:p w14:paraId="1CDF2523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7A063CA" w14:textId="79ADD3B2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25</w:t>
            </w:r>
          </w:p>
        </w:tc>
        <w:tc>
          <w:tcPr>
            <w:tcW w:w="1360" w:type="dxa"/>
          </w:tcPr>
          <w:p w14:paraId="1F211F71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0825CBC5" w14:textId="77777777" w:rsidTr="00E4530C">
        <w:tc>
          <w:tcPr>
            <w:tcW w:w="1077" w:type="dxa"/>
          </w:tcPr>
          <w:p w14:paraId="32C039F2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37BB6A8" w14:textId="3ADB8A75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les about Internet</w:t>
            </w:r>
          </w:p>
        </w:tc>
        <w:tc>
          <w:tcPr>
            <w:tcW w:w="1096" w:type="dxa"/>
          </w:tcPr>
          <w:p w14:paraId="0C1B1849" w14:textId="75111253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5</w:t>
            </w:r>
          </w:p>
        </w:tc>
        <w:tc>
          <w:tcPr>
            <w:tcW w:w="1237" w:type="dxa"/>
          </w:tcPr>
          <w:p w14:paraId="067F666A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6088A555" w14:textId="19AED84C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7</w:t>
            </w:r>
          </w:p>
        </w:tc>
        <w:tc>
          <w:tcPr>
            <w:tcW w:w="1360" w:type="dxa"/>
          </w:tcPr>
          <w:p w14:paraId="753B89E3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1A2DB6BE" w14:textId="77777777" w:rsidTr="00E4530C">
        <w:tc>
          <w:tcPr>
            <w:tcW w:w="1077" w:type="dxa"/>
          </w:tcPr>
          <w:p w14:paraId="484E3D06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C87FD8C" w14:textId="0DAC859F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les about money</w:t>
            </w:r>
          </w:p>
        </w:tc>
        <w:tc>
          <w:tcPr>
            <w:tcW w:w="1096" w:type="dxa"/>
          </w:tcPr>
          <w:p w14:paraId="0816D30F" w14:textId="1E963CCC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1</w:t>
            </w:r>
          </w:p>
        </w:tc>
        <w:tc>
          <w:tcPr>
            <w:tcW w:w="1237" w:type="dxa"/>
          </w:tcPr>
          <w:p w14:paraId="6EAB88D7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45AD8841" w14:textId="552ECA9B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12</w:t>
            </w:r>
          </w:p>
        </w:tc>
        <w:tc>
          <w:tcPr>
            <w:tcW w:w="1360" w:type="dxa"/>
          </w:tcPr>
          <w:p w14:paraId="2D511209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2C08ED3B" w14:textId="77777777" w:rsidTr="00E4530C">
        <w:tc>
          <w:tcPr>
            <w:tcW w:w="1077" w:type="dxa"/>
          </w:tcPr>
          <w:p w14:paraId="322E56A4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36BE9743" w14:textId="7A116405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les about going out</w:t>
            </w:r>
          </w:p>
        </w:tc>
        <w:tc>
          <w:tcPr>
            <w:tcW w:w="1096" w:type="dxa"/>
          </w:tcPr>
          <w:p w14:paraId="48BDBC55" w14:textId="2444FB51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69</w:t>
            </w:r>
          </w:p>
        </w:tc>
        <w:tc>
          <w:tcPr>
            <w:tcW w:w="1237" w:type="dxa"/>
          </w:tcPr>
          <w:p w14:paraId="31EEDE4C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3D2E626" w14:textId="5870FDFE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.31</w:t>
            </w:r>
          </w:p>
        </w:tc>
        <w:tc>
          <w:tcPr>
            <w:tcW w:w="1360" w:type="dxa"/>
          </w:tcPr>
          <w:p w14:paraId="3CD3FFCB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3C384C6B" w14:textId="77777777" w:rsidTr="00E4530C">
        <w:tc>
          <w:tcPr>
            <w:tcW w:w="1077" w:type="dxa"/>
          </w:tcPr>
          <w:p w14:paraId="45C52464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3711FA81" w14:textId="22DE6F8D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les about gaming</w:t>
            </w:r>
          </w:p>
        </w:tc>
        <w:tc>
          <w:tcPr>
            <w:tcW w:w="1096" w:type="dxa"/>
          </w:tcPr>
          <w:p w14:paraId="47C3E91A" w14:textId="3453757F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36</w:t>
            </w:r>
          </w:p>
        </w:tc>
        <w:tc>
          <w:tcPr>
            <w:tcW w:w="1237" w:type="dxa"/>
          </w:tcPr>
          <w:p w14:paraId="41D253CD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CE5B2A5" w14:textId="733B00EA" w:rsidR="00E4530C" w:rsidRP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7</w:t>
            </w:r>
          </w:p>
        </w:tc>
        <w:tc>
          <w:tcPr>
            <w:tcW w:w="1360" w:type="dxa"/>
          </w:tcPr>
          <w:p w14:paraId="53032F3E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12B7D1FB" w14:textId="77777777" w:rsidTr="00E4530C">
        <w:tc>
          <w:tcPr>
            <w:tcW w:w="1077" w:type="dxa"/>
          </w:tcPr>
          <w:p w14:paraId="11B945FF" w14:textId="00959770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H</w:t>
            </w:r>
          </w:p>
        </w:tc>
        <w:tc>
          <w:tcPr>
            <w:tcW w:w="3142" w:type="dxa"/>
          </w:tcPr>
          <w:p w14:paraId="0BBEFA11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388C1B05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71F5552C" w14:textId="79A47C6E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93 %</w:t>
            </w:r>
          </w:p>
        </w:tc>
        <w:tc>
          <w:tcPr>
            <w:tcW w:w="1376" w:type="dxa"/>
          </w:tcPr>
          <w:p w14:paraId="6BD16853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5B9C355B" w14:textId="304703F8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</w:tr>
      <w:tr w:rsidR="00E4530C" w:rsidRPr="00E4530C" w14:paraId="55E6491D" w14:textId="77777777" w:rsidTr="00E4530C">
        <w:tc>
          <w:tcPr>
            <w:tcW w:w="1077" w:type="dxa"/>
          </w:tcPr>
          <w:p w14:paraId="3C7ECBB3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67596F50" w14:textId="7B0AB847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 decide everything</w:t>
            </w:r>
          </w:p>
        </w:tc>
        <w:tc>
          <w:tcPr>
            <w:tcW w:w="1096" w:type="dxa"/>
          </w:tcPr>
          <w:p w14:paraId="6D102F5E" w14:textId="2040F784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8</w:t>
            </w:r>
          </w:p>
        </w:tc>
        <w:tc>
          <w:tcPr>
            <w:tcW w:w="1237" w:type="dxa"/>
          </w:tcPr>
          <w:p w14:paraId="20F62B27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1EE23057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666543C8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5B058327" w14:textId="77777777" w:rsidTr="00E4530C">
        <w:tc>
          <w:tcPr>
            <w:tcW w:w="1077" w:type="dxa"/>
          </w:tcPr>
          <w:p w14:paraId="3A53921D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33192CF1" w14:textId="2E0F7F2B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 demand to know everything</w:t>
            </w:r>
          </w:p>
        </w:tc>
        <w:tc>
          <w:tcPr>
            <w:tcW w:w="1096" w:type="dxa"/>
          </w:tcPr>
          <w:p w14:paraId="67DDDB30" w14:textId="7B2A9203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8</w:t>
            </w:r>
          </w:p>
        </w:tc>
        <w:tc>
          <w:tcPr>
            <w:tcW w:w="1237" w:type="dxa"/>
          </w:tcPr>
          <w:p w14:paraId="452E9EC6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88DDFB5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65CBEB0F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0841DAAE" w14:textId="77777777" w:rsidTr="00E4530C">
        <w:tc>
          <w:tcPr>
            <w:tcW w:w="1077" w:type="dxa"/>
          </w:tcPr>
          <w:p w14:paraId="0D260E64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0802CA74" w14:textId="0C61EE9F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s overly engaged in gaming</w:t>
            </w:r>
          </w:p>
        </w:tc>
        <w:tc>
          <w:tcPr>
            <w:tcW w:w="1096" w:type="dxa"/>
          </w:tcPr>
          <w:p w14:paraId="6E1D797D" w14:textId="26E73B3C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6</w:t>
            </w:r>
          </w:p>
        </w:tc>
        <w:tc>
          <w:tcPr>
            <w:tcW w:w="1237" w:type="dxa"/>
          </w:tcPr>
          <w:p w14:paraId="7BCA96D5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6097546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53E4B6B3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E4530C" w:rsidRPr="00E4530C" w14:paraId="06A9C69C" w14:textId="77777777" w:rsidTr="00E4530C">
        <w:tc>
          <w:tcPr>
            <w:tcW w:w="1077" w:type="dxa"/>
          </w:tcPr>
          <w:p w14:paraId="4F6E902B" w14:textId="09F6F3F9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 cohesion</w:t>
            </w:r>
          </w:p>
        </w:tc>
        <w:tc>
          <w:tcPr>
            <w:tcW w:w="3142" w:type="dxa"/>
          </w:tcPr>
          <w:p w14:paraId="5F9D9816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3BE0755C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2D031D72" w14:textId="3947A39C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45 %</w:t>
            </w:r>
          </w:p>
        </w:tc>
        <w:tc>
          <w:tcPr>
            <w:tcW w:w="1376" w:type="dxa"/>
          </w:tcPr>
          <w:p w14:paraId="6B8D5BC7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2906D86E" w14:textId="3881227E" w:rsidR="00E4530C" w:rsidRDefault="00E4530C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</w:tr>
      <w:tr w:rsidR="00E4530C" w:rsidRPr="00E4530C" w14:paraId="1E3FF80E" w14:textId="77777777" w:rsidTr="00862198">
        <w:tc>
          <w:tcPr>
            <w:tcW w:w="1077" w:type="dxa"/>
          </w:tcPr>
          <w:p w14:paraId="2D11B777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BB82799" w14:textId="197BFD89" w:rsidR="00E4530C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 support</w:t>
            </w:r>
          </w:p>
        </w:tc>
        <w:tc>
          <w:tcPr>
            <w:tcW w:w="1096" w:type="dxa"/>
          </w:tcPr>
          <w:p w14:paraId="02D3EA7C" w14:textId="4974F750" w:rsidR="00E4530C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67</w:t>
            </w:r>
          </w:p>
        </w:tc>
        <w:tc>
          <w:tcPr>
            <w:tcW w:w="1237" w:type="dxa"/>
          </w:tcPr>
          <w:p w14:paraId="16D7389E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9A3C743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7B203937" w14:textId="77777777" w:rsidR="00E4530C" w:rsidRDefault="00E4530C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862198" w:rsidRPr="00E4530C" w14:paraId="0D411722" w14:textId="77777777" w:rsidTr="00862198">
        <w:tc>
          <w:tcPr>
            <w:tcW w:w="1077" w:type="dxa"/>
          </w:tcPr>
          <w:p w14:paraId="1B0DE017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7E5A8AEC" w14:textId="486EFF97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 having fun</w:t>
            </w:r>
          </w:p>
        </w:tc>
        <w:tc>
          <w:tcPr>
            <w:tcW w:w="1096" w:type="dxa"/>
          </w:tcPr>
          <w:p w14:paraId="72908541" w14:textId="66E385AE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0</w:t>
            </w:r>
          </w:p>
        </w:tc>
        <w:tc>
          <w:tcPr>
            <w:tcW w:w="1237" w:type="dxa"/>
          </w:tcPr>
          <w:p w14:paraId="2D5502D4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15A4E5E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707D2D55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862198" w:rsidRPr="00E4530C" w14:paraId="60760D19" w14:textId="77777777" w:rsidTr="00862198">
        <w:tc>
          <w:tcPr>
            <w:tcW w:w="1077" w:type="dxa"/>
          </w:tcPr>
          <w:p w14:paraId="077DE5F5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03EB8A66" w14:textId="725E9E36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tting along</w:t>
            </w:r>
          </w:p>
        </w:tc>
        <w:tc>
          <w:tcPr>
            <w:tcW w:w="1096" w:type="dxa"/>
          </w:tcPr>
          <w:p w14:paraId="7E292CD7" w14:textId="2467501D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2</w:t>
            </w:r>
          </w:p>
        </w:tc>
        <w:tc>
          <w:tcPr>
            <w:tcW w:w="1237" w:type="dxa"/>
          </w:tcPr>
          <w:p w14:paraId="0CAA2061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75A8EED8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6CDFCADA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862198" w:rsidRPr="00E4530C" w14:paraId="712524BE" w14:textId="77777777" w:rsidTr="00862198">
        <w:tc>
          <w:tcPr>
            <w:tcW w:w="1077" w:type="dxa"/>
          </w:tcPr>
          <w:p w14:paraId="2F02B09E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153E6868" w14:textId="57657AC7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nse of unity in family</w:t>
            </w:r>
          </w:p>
        </w:tc>
        <w:tc>
          <w:tcPr>
            <w:tcW w:w="1096" w:type="dxa"/>
          </w:tcPr>
          <w:p w14:paraId="16380A71" w14:textId="1AC9A75C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7</w:t>
            </w:r>
          </w:p>
        </w:tc>
        <w:tc>
          <w:tcPr>
            <w:tcW w:w="1237" w:type="dxa"/>
          </w:tcPr>
          <w:p w14:paraId="7EF54E6A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3CE2FA5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38069F97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862198" w:rsidRPr="00E4530C" w14:paraId="12DCE175" w14:textId="77777777" w:rsidTr="00862198">
        <w:tc>
          <w:tcPr>
            <w:tcW w:w="1077" w:type="dxa"/>
          </w:tcPr>
          <w:p w14:paraId="29FC4820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4E67C1D9" w14:textId="4B4588DE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a lot together</w:t>
            </w:r>
          </w:p>
        </w:tc>
        <w:tc>
          <w:tcPr>
            <w:tcW w:w="1096" w:type="dxa"/>
          </w:tcPr>
          <w:p w14:paraId="7D8493F2" w14:textId="57A5EAF6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8</w:t>
            </w:r>
          </w:p>
        </w:tc>
        <w:tc>
          <w:tcPr>
            <w:tcW w:w="1237" w:type="dxa"/>
          </w:tcPr>
          <w:p w14:paraId="622C9D41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6499A7A5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75C14765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862198" w:rsidRPr="00E4530C" w14:paraId="1EE49676" w14:textId="77777777" w:rsidTr="00485C91">
        <w:tc>
          <w:tcPr>
            <w:tcW w:w="1077" w:type="dxa"/>
          </w:tcPr>
          <w:p w14:paraId="07D9B130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456F4146" w14:textId="54FE12DE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not avoid one another</w:t>
            </w:r>
          </w:p>
        </w:tc>
        <w:tc>
          <w:tcPr>
            <w:tcW w:w="1096" w:type="dxa"/>
          </w:tcPr>
          <w:p w14:paraId="5827F52B" w14:textId="781829F0" w:rsidR="00862198" w:rsidRDefault="00862198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5</w:t>
            </w:r>
          </w:p>
        </w:tc>
        <w:tc>
          <w:tcPr>
            <w:tcW w:w="1237" w:type="dxa"/>
          </w:tcPr>
          <w:p w14:paraId="0FF54B31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0523EBD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7E3DAB61" w14:textId="77777777" w:rsidR="00862198" w:rsidRDefault="00862198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485C91" w:rsidRPr="00E4530C" w14:paraId="11C0CB03" w14:textId="77777777" w:rsidTr="00485C91">
        <w:tc>
          <w:tcPr>
            <w:tcW w:w="1077" w:type="dxa"/>
          </w:tcPr>
          <w:p w14:paraId="4D34F550" w14:textId="4B6DA8B4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y conflict</w:t>
            </w:r>
          </w:p>
        </w:tc>
        <w:tc>
          <w:tcPr>
            <w:tcW w:w="3142" w:type="dxa"/>
          </w:tcPr>
          <w:p w14:paraId="03B3E099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96" w:type="dxa"/>
          </w:tcPr>
          <w:p w14:paraId="26BBFB97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14AF9791" w14:textId="589045D2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05 %</w:t>
            </w:r>
          </w:p>
        </w:tc>
        <w:tc>
          <w:tcPr>
            <w:tcW w:w="1376" w:type="dxa"/>
          </w:tcPr>
          <w:p w14:paraId="2F5642A2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1B471A18" w14:textId="5819D4D0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</w:tr>
      <w:tr w:rsidR="00485C91" w:rsidRPr="00E4530C" w14:paraId="256DDCE0" w14:textId="77777777" w:rsidTr="00485C91">
        <w:tc>
          <w:tcPr>
            <w:tcW w:w="1077" w:type="dxa"/>
          </w:tcPr>
          <w:p w14:paraId="12226C7B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4DA860A2" w14:textId="15B31A27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 fight a lot</w:t>
            </w:r>
          </w:p>
        </w:tc>
        <w:tc>
          <w:tcPr>
            <w:tcW w:w="1096" w:type="dxa"/>
          </w:tcPr>
          <w:p w14:paraId="4F8FF84C" w14:textId="4CA8B45D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7</w:t>
            </w:r>
          </w:p>
        </w:tc>
        <w:tc>
          <w:tcPr>
            <w:tcW w:w="1237" w:type="dxa"/>
          </w:tcPr>
          <w:p w14:paraId="61356675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58A87117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51077059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485C91" w:rsidRPr="00E4530C" w14:paraId="7BF18ADF" w14:textId="77777777" w:rsidTr="00485C91">
        <w:tc>
          <w:tcPr>
            <w:tcW w:w="1077" w:type="dxa"/>
          </w:tcPr>
          <w:p w14:paraId="2A56180E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43E595CC" w14:textId="1EC532BD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t one another</w:t>
            </w:r>
          </w:p>
        </w:tc>
        <w:tc>
          <w:tcPr>
            <w:tcW w:w="1096" w:type="dxa"/>
          </w:tcPr>
          <w:p w14:paraId="59B07C3D" w14:textId="2447B99B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0</w:t>
            </w:r>
          </w:p>
        </w:tc>
        <w:tc>
          <w:tcPr>
            <w:tcW w:w="1237" w:type="dxa"/>
          </w:tcPr>
          <w:p w14:paraId="629B14C9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7279610C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358CF721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485C91" w:rsidRPr="00E4530C" w14:paraId="67023DDB" w14:textId="77777777" w:rsidTr="00485C91">
        <w:tc>
          <w:tcPr>
            <w:tcW w:w="1077" w:type="dxa"/>
          </w:tcPr>
          <w:p w14:paraId="32006B4D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55213998" w14:textId="391A0372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se temper</w:t>
            </w:r>
          </w:p>
        </w:tc>
        <w:tc>
          <w:tcPr>
            <w:tcW w:w="1096" w:type="dxa"/>
          </w:tcPr>
          <w:p w14:paraId="76AB6723" w14:textId="78CF212A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6</w:t>
            </w:r>
          </w:p>
        </w:tc>
        <w:tc>
          <w:tcPr>
            <w:tcW w:w="1237" w:type="dxa"/>
          </w:tcPr>
          <w:p w14:paraId="28A0B1A3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37CB80E0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151BCFDE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485C91" w:rsidRPr="00E4530C" w14:paraId="0BE77291" w14:textId="77777777" w:rsidTr="00485C91">
        <w:tc>
          <w:tcPr>
            <w:tcW w:w="1077" w:type="dxa"/>
          </w:tcPr>
          <w:p w14:paraId="62039BBB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</w:tcPr>
          <w:p w14:paraId="3F7A3C2F" w14:textId="338D66C0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iticize one another</w:t>
            </w:r>
          </w:p>
        </w:tc>
        <w:tc>
          <w:tcPr>
            <w:tcW w:w="1096" w:type="dxa"/>
          </w:tcPr>
          <w:p w14:paraId="4F63BC74" w14:textId="31655E6E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2</w:t>
            </w:r>
          </w:p>
        </w:tc>
        <w:tc>
          <w:tcPr>
            <w:tcW w:w="1237" w:type="dxa"/>
          </w:tcPr>
          <w:p w14:paraId="40417EC4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</w:tcPr>
          <w:p w14:paraId="2BA8E9C4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</w:tcPr>
          <w:p w14:paraId="0A1CBF66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</w:tr>
      <w:tr w:rsidR="00485C91" w:rsidRPr="00E4530C" w14:paraId="31218FA0" w14:textId="77777777" w:rsidTr="00E4530C">
        <w:tc>
          <w:tcPr>
            <w:tcW w:w="1077" w:type="dxa"/>
            <w:tcBorders>
              <w:bottom w:val="single" w:sz="4" w:space="0" w:color="auto"/>
            </w:tcBorders>
          </w:tcPr>
          <w:p w14:paraId="35781434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  <w:tcBorders>
              <w:bottom w:val="single" w:sz="4" w:space="0" w:color="auto"/>
            </w:tcBorders>
          </w:tcPr>
          <w:p w14:paraId="5AABE788" w14:textId="2225D7B0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rowing things when angry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FDE21AE" w14:textId="3C6C58AD" w:rsidR="00485C91" w:rsidRDefault="00485C91" w:rsidP="00E453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64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57BEB872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AB6DC02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64231676" w14:textId="77777777" w:rsidR="00485C91" w:rsidRDefault="00485C91" w:rsidP="00E4530C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092521C0" w14:textId="38FAFAB6" w:rsidR="0016199D" w:rsidRPr="00F348AE" w:rsidRDefault="00485C91">
      <w:pPr>
        <w:rPr>
          <w:lang w:val="en-US"/>
        </w:rPr>
      </w:pPr>
      <w:r>
        <w:rPr>
          <w:lang w:val="en-US"/>
        </w:rPr>
        <w:t>Note: For some scales, the results showed both one-factor and two-factor solutions. When two-factor solution was present, the additional percentage of variance and factor loadings of the second factor are presented in the table; FOH = Feelings of being overly controlled</w:t>
      </w:r>
      <w:r w:rsidR="00E14155">
        <w:rPr>
          <w:lang w:val="en-US"/>
        </w:rPr>
        <w:t>; n/a = not applicable</w:t>
      </w:r>
    </w:p>
    <w:sectPr w:rsidR="0016199D" w:rsidRPr="00F348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48AE"/>
    <w:rsid w:val="00012E87"/>
    <w:rsid w:val="0016199D"/>
    <w:rsid w:val="001E238A"/>
    <w:rsid w:val="002A2989"/>
    <w:rsid w:val="00305499"/>
    <w:rsid w:val="00424665"/>
    <w:rsid w:val="00485C91"/>
    <w:rsid w:val="004F0889"/>
    <w:rsid w:val="00862198"/>
    <w:rsid w:val="00877DD6"/>
    <w:rsid w:val="009B3B3A"/>
    <w:rsid w:val="00CA2702"/>
    <w:rsid w:val="00E14155"/>
    <w:rsid w:val="00E4530C"/>
    <w:rsid w:val="00E57E96"/>
    <w:rsid w:val="00EA187D"/>
    <w:rsid w:val="00F3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3C2A0"/>
  <w15:chartTrackingRefBased/>
  <w15:docId w15:val="{90CED20B-26A2-4929-8C0D-9C66482F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3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65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Kapetanovic</dc:creator>
  <cp:keywords/>
  <dc:description/>
  <cp:lastModifiedBy>Sabina Kapetanovic (HV)</cp:lastModifiedBy>
  <cp:revision>9</cp:revision>
  <dcterms:created xsi:type="dcterms:W3CDTF">2023-11-09T15:07:00Z</dcterms:created>
  <dcterms:modified xsi:type="dcterms:W3CDTF">2023-11-11T17:14:00Z</dcterms:modified>
</cp:coreProperties>
</file>